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E928" w14:textId="7932644A" w:rsidR="00013B44" w:rsidRPr="00013B44" w:rsidRDefault="004452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013B44" w:rsidRPr="00013B44">
        <w:rPr>
          <w:rFonts w:ascii="Times New Roman" w:hAnsi="Times New Roman" w:cs="Times New Roman"/>
          <w:b/>
          <w:bCs/>
        </w:rPr>
        <w:t xml:space="preserve">: </w:t>
      </w:r>
      <w:r w:rsidR="00013B44" w:rsidRPr="0044525E">
        <w:rPr>
          <w:rFonts w:ascii="Times New Roman" w:hAnsi="Times New Roman" w:cs="Times New Roman"/>
        </w:rPr>
        <w:t xml:space="preserve"> I</w:t>
      </w:r>
      <w:r w:rsidR="009E16DE">
        <w:rPr>
          <w:rFonts w:ascii="Times New Roman" w:hAnsi="Times New Roman" w:cs="Times New Roman"/>
        </w:rPr>
        <w:t xml:space="preserve">nternational Classification of Diseases (ICD) </w:t>
      </w:r>
      <w:r w:rsidR="00013B44" w:rsidRPr="0044525E">
        <w:rPr>
          <w:rFonts w:ascii="Times New Roman" w:hAnsi="Times New Roman" w:cs="Times New Roman"/>
        </w:rPr>
        <w:t>-10 Codes</w:t>
      </w:r>
      <w:r w:rsidR="009E16DE">
        <w:rPr>
          <w:rFonts w:ascii="Times New Roman" w:hAnsi="Times New Roman" w:cs="Times New Roman"/>
        </w:rPr>
        <w:t xml:space="preserve"> </w:t>
      </w:r>
    </w:p>
    <w:tbl>
      <w:tblPr>
        <w:tblW w:w="9625" w:type="dxa"/>
        <w:tblInd w:w="-275" w:type="dxa"/>
        <w:tblLook w:val="04A0" w:firstRow="1" w:lastRow="0" w:firstColumn="1" w:lastColumn="0" w:noHBand="0" w:noVBand="1"/>
      </w:tblPr>
      <w:tblGrid>
        <w:gridCol w:w="1371"/>
        <w:gridCol w:w="8254"/>
      </w:tblGrid>
      <w:tr w:rsidR="00013B44" w:rsidRPr="00013B44" w14:paraId="0723EBE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C680D" w14:textId="338AADB3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</w:t>
            </w:r>
            <w:r w:rsidR="00B87F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de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0B887" w14:textId="6F29D5E6" w:rsidR="00013B44" w:rsidRPr="00013B44" w:rsidRDefault="003E79AD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013B44" w:rsidRPr="00013B44" w14:paraId="3657596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1E0D7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0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F703B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head, face, and neck, unspecified site, initial encounter</w:t>
            </w:r>
          </w:p>
        </w:tc>
      </w:tr>
      <w:tr w:rsidR="00013B44" w:rsidRPr="00013B44" w14:paraId="7829084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CB16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04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ED47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nose (septum), initial encounter</w:t>
            </w:r>
          </w:p>
        </w:tc>
      </w:tr>
      <w:tr w:rsidR="00013B44" w:rsidRPr="00013B44" w14:paraId="565EACB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3091F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07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5BC34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neck, initial encounter</w:t>
            </w:r>
          </w:p>
        </w:tc>
      </w:tr>
      <w:tr w:rsidR="00013B44" w:rsidRPr="00013B44" w14:paraId="7AA45C5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4DE5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1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2A51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ip(s), initial encounter</w:t>
            </w:r>
          </w:p>
        </w:tc>
      </w:tr>
      <w:tr w:rsidR="00013B44" w:rsidRPr="00013B44" w14:paraId="31247E0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78430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15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B0A13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scalp [any part], initial encounter</w:t>
            </w:r>
          </w:p>
        </w:tc>
      </w:tr>
      <w:tr w:rsidR="00013B44" w:rsidRPr="00013B44" w14:paraId="3909713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30F2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16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A4C9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forehead and cheek, initial encounter</w:t>
            </w:r>
          </w:p>
        </w:tc>
      </w:tr>
      <w:tr w:rsidR="00013B44" w:rsidRPr="00013B44" w14:paraId="182C9BE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48E03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19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CD546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multiple sites of head, face, and neck, initial encounter</w:t>
            </w:r>
          </w:p>
        </w:tc>
      </w:tr>
      <w:tr w:rsidR="00013B44" w:rsidRPr="00013B44" w14:paraId="54F1DD1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609F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25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93E2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scalp [any part], initial encounter</w:t>
            </w:r>
          </w:p>
        </w:tc>
      </w:tr>
      <w:tr w:rsidR="00013B44" w:rsidRPr="00013B44" w14:paraId="1A28DA1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BCCA4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29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A8BB5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sites of head, face, and neck, initial encounter</w:t>
            </w:r>
          </w:p>
        </w:tc>
      </w:tr>
      <w:tr w:rsidR="00013B44" w:rsidRPr="00013B44" w14:paraId="1755E15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489F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44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E87A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nose (septum), initial encounter</w:t>
            </w:r>
          </w:p>
        </w:tc>
      </w:tr>
      <w:tr w:rsidR="00013B44" w:rsidRPr="00013B44" w14:paraId="242A94E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B3774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45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F3345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scalp [any part], initial encounter</w:t>
            </w:r>
          </w:p>
        </w:tc>
      </w:tr>
      <w:tr w:rsidR="00013B44" w:rsidRPr="00013B44" w14:paraId="4549834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FA32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0.5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320A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first degree of lip(s), initial encounter</w:t>
            </w:r>
          </w:p>
        </w:tc>
      </w:tr>
      <w:tr w:rsidR="00013B44" w:rsidRPr="00013B44" w14:paraId="57C56A7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3F4E3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81F4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chest wall, initial encounter</w:t>
            </w:r>
          </w:p>
        </w:tc>
      </w:tr>
      <w:tr w:rsidR="00013B44" w:rsidRPr="00013B44" w14:paraId="55D3CA6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3535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11C3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abdominal wall, initial encounter</w:t>
            </w:r>
          </w:p>
        </w:tc>
      </w:tr>
      <w:tr w:rsidR="00013B44" w:rsidRPr="00013B44" w14:paraId="25BF801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09F28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4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AA9FC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ower back, initial encounter</w:t>
            </w:r>
          </w:p>
        </w:tc>
      </w:tr>
      <w:tr w:rsidR="00013B44" w:rsidRPr="00013B44" w14:paraId="01D8907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2999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5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A695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buttock, initial encounter</w:t>
            </w:r>
          </w:p>
        </w:tc>
      </w:tr>
      <w:tr w:rsidR="00013B44" w:rsidRPr="00013B44" w14:paraId="328E00B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2A048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6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FBD7A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male genital region, initial encounter</w:t>
            </w:r>
          </w:p>
        </w:tc>
      </w:tr>
      <w:tr w:rsidR="00013B44" w:rsidRPr="00013B44" w14:paraId="44BDD7F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DF91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7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8EEC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female genital region, initial encounter</w:t>
            </w:r>
          </w:p>
        </w:tc>
      </w:tr>
      <w:tr w:rsidR="00013B44" w:rsidRPr="00013B44" w14:paraId="4B98A62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13AA4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09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7917F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 xml:space="preserve">Burn of unspecified degree of </w:t>
            </w:r>
            <w:proofErr w:type="gramStart"/>
            <w:r w:rsidRPr="00013B44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proofErr w:type="gramEnd"/>
            <w:r w:rsidRPr="00013B44">
              <w:rPr>
                <w:rFonts w:ascii="Times New Roman" w:eastAsia="Times New Roman" w:hAnsi="Times New Roman" w:cs="Times New Roman"/>
                <w:color w:val="000000"/>
              </w:rPr>
              <w:t xml:space="preserve"> site of trunk, initial encounter</w:t>
            </w:r>
          </w:p>
        </w:tc>
      </w:tr>
      <w:tr w:rsidR="00013B44" w:rsidRPr="00013B44" w14:paraId="50373A3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B476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1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F832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chest wall, initial encounter</w:t>
            </w:r>
          </w:p>
        </w:tc>
      </w:tr>
      <w:tr w:rsidR="00013B44" w:rsidRPr="00013B44" w14:paraId="533780B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C25CD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1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71DCF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abdominal wall, initial encounter</w:t>
            </w:r>
          </w:p>
        </w:tc>
      </w:tr>
      <w:tr w:rsidR="00013B44" w:rsidRPr="00013B44" w14:paraId="3B9CEB0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0FBA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13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2874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upper back, initial encounter</w:t>
            </w:r>
          </w:p>
        </w:tc>
      </w:tr>
      <w:tr w:rsidR="00013B44" w:rsidRPr="00013B44" w14:paraId="6AE7D0F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F0B6B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14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9E888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ower back, initial encounter</w:t>
            </w:r>
          </w:p>
        </w:tc>
      </w:tr>
      <w:tr w:rsidR="00013B44" w:rsidRPr="00013B44" w14:paraId="06B78AD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9A47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16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6932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male genital region, initial encounter</w:t>
            </w:r>
          </w:p>
        </w:tc>
      </w:tr>
      <w:tr w:rsidR="00013B44" w:rsidRPr="00013B44" w14:paraId="0F76F7F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5748B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8DFED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trunk, unspecified site, initial encounter</w:t>
            </w:r>
          </w:p>
        </w:tc>
      </w:tr>
      <w:tr w:rsidR="00013B44" w:rsidRPr="00013B44" w14:paraId="7165346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49C5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ECA5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chest wall, initial encounter</w:t>
            </w:r>
          </w:p>
        </w:tc>
      </w:tr>
      <w:tr w:rsidR="00013B44" w:rsidRPr="00013B44" w14:paraId="53B668A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99757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3B584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abdominal wall, initial encounter</w:t>
            </w:r>
          </w:p>
        </w:tc>
      </w:tr>
      <w:tr w:rsidR="00013B44" w:rsidRPr="00013B44" w14:paraId="5697E4A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A4FE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3X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7F3F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pper back, subsequent encounter</w:t>
            </w:r>
          </w:p>
        </w:tc>
      </w:tr>
      <w:tr w:rsidR="00013B44" w:rsidRPr="00013B44" w14:paraId="205C4A5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2CFB1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4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AA9D2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ower back, initial encounter</w:t>
            </w:r>
          </w:p>
        </w:tc>
      </w:tr>
      <w:tr w:rsidR="00013B44" w:rsidRPr="00013B44" w14:paraId="01FAC68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CF60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5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6244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buttock, initial encounter</w:t>
            </w:r>
          </w:p>
        </w:tc>
      </w:tr>
      <w:tr w:rsidR="00013B44" w:rsidRPr="00013B44" w14:paraId="5AD3E9E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F2A3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6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2385E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ale genital region, initial encounter</w:t>
            </w:r>
          </w:p>
        </w:tc>
      </w:tr>
      <w:tr w:rsidR="00013B44" w:rsidRPr="00013B44" w14:paraId="1EC30AA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170C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27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F5F2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female genital region, initial encounter</w:t>
            </w:r>
          </w:p>
        </w:tc>
      </w:tr>
      <w:tr w:rsidR="00013B44" w:rsidRPr="00013B44" w14:paraId="2CE906B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7B8EB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4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1DEBB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abdominal wall, initial encounter</w:t>
            </w:r>
          </w:p>
        </w:tc>
      </w:tr>
      <w:tr w:rsidR="00013B44" w:rsidRPr="00013B44" w14:paraId="51FDCDC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3E45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42X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B9E1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abdominal wall, subsequent encounter</w:t>
            </w:r>
          </w:p>
        </w:tc>
      </w:tr>
      <w:tr w:rsidR="00013B44" w:rsidRPr="00013B44" w14:paraId="1448927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CD075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1.47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9F749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female genital region, initial encounter</w:t>
            </w:r>
          </w:p>
        </w:tc>
      </w:tr>
      <w:tr w:rsidR="00013B44" w:rsidRPr="00013B44" w14:paraId="02B2540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8596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B247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shoulder and upper limb, except wrist and hand, unspecified site, initial encounter</w:t>
            </w:r>
          </w:p>
        </w:tc>
      </w:tr>
      <w:tr w:rsidR="00013B44" w:rsidRPr="00013B44" w14:paraId="141EE57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4E5AE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00FE0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forearm, initial encounter</w:t>
            </w:r>
          </w:p>
        </w:tc>
      </w:tr>
      <w:tr w:rsidR="00013B44" w:rsidRPr="00013B44" w14:paraId="3ACAE83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57DE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C4DA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forearm, initial encounter</w:t>
            </w:r>
          </w:p>
        </w:tc>
      </w:tr>
      <w:tr w:rsidR="00013B44" w:rsidRPr="00013B44" w14:paraId="4371132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3C50C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22.0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F42D0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elbow, initial encounter</w:t>
            </w:r>
          </w:p>
        </w:tc>
      </w:tr>
      <w:tr w:rsidR="00013B44" w:rsidRPr="00013B44" w14:paraId="1716658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7B6C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5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C99D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shoulder, initial encounter</w:t>
            </w:r>
          </w:p>
        </w:tc>
      </w:tr>
      <w:tr w:rsidR="00013B44" w:rsidRPr="00013B44" w14:paraId="2E440D5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41F47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5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D305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shoulder, initial encounter</w:t>
            </w:r>
          </w:p>
        </w:tc>
      </w:tr>
      <w:tr w:rsidR="00013B44" w:rsidRPr="00013B44" w14:paraId="2EA4AF0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F872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5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011B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shoulder, initial encounter</w:t>
            </w:r>
          </w:p>
        </w:tc>
      </w:tr>
      <w:tr w:rsidR="00013B44" w:rsidRPr="00013B44" w14:paraId="62A73DF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DBDB6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6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7C4D1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scapular region, initial encounter</w:t>
            </w:r>
          </w:p>
        </w:tc>
      </w:tr>
      <w:tr w:rsidR="00013B44" w:rsidRPr="00013B44" w14:paraId="4F61C6C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0B37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09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2102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multiple sites of left shoulder and upper limb, except wrist and hand, initial encounter</w:t>
            </w:r>
          </w:p>
        </w:tc>
      </w:tr>
      <w:tr w:rsidR="00013B44" w:rsidRPr="00013B44" w14:paraId="665E6B1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12FB9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1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4A6DA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shoulder and upper limb, except wrist and hand, unspecified site, initial encounter</w:t>
            </w:r>
          </w:p>
        </w:tc>
      </w:tr>
      <w:tr w:rsidR="00013B44" w:rsidRPr="00013B44" w14:paraId="126CA2C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EA10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1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45D5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forearm, initial encounter</w:t>
            </w:r>
          </w:p>
        </w:tc>
      </w:tr>
      <w:tr w:rsidR="00013B44" w:rsidRPr="00013B44" w14:paraId="2BF1BAE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AC6DA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13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F85C1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upper arm, initial encounter</w:t>
            </w:r>
          </w:p>
        </w:tc>
      </w:tr>
      <w:tr w:rsidR="00013B44" w:rsidRPr="00013B44" w14:paraId="29BE2BF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BA32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15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FFA3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shoulder, initial encounter</w:t>
            </w:r>
          </w:p>
        </w:tc>
      </w:tr>
      <w:tr w:rsidR="00013B44" w:rsidRPr="00013B44" w14:paraId="3847FAF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A8F6A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0C05D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shoulder and upper limb, except wrist and hand, unspecified site, initial encounter</w:t>
            </w:r>
          </w:p>
        </w:tc>
      </w:tr>
      <w:tr w:rsidR="00013B44" w:rsidRPr="00013B44" w14:paraId="6372C68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3BFF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8C96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forearm, initial encounter</w:t>
            </w:r>
          </w:p>
        </w:tc>
      </w:tr>
      <w:tr w:rsidR="00013B44" w:rsidRPr="00013B44" w14:paraId="201BF3A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3855D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11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42A0B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forearm, subsequent encounter</w:t>
            </w:r>
          </w:p>
        </w:tc>
      </w:tr>
      <w:tr w:rsidR="00013B44" w:rsidRPr="00013B44" w14:paraId="1E29F50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02F5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4908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forearm, initial encounter</w:t>
            </w:r>
          </w:p>
        </w:tc>
      </w:tr>
      <w:tr w:rsidR="00013B44" w:rsidRPr="00013B44" w14:paraId="4B9D8A2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AA8AF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A171F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elbow, initial encounter</w:t>
            </w:r>
          </w:p>
        </w:tc>
      </w:tr>
      <w:tr w:rsidR="00013B44" w:rsidRPr="00013B44" w14:paraId="4933ABA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93B2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F2A3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elbow, initial encounter</w:t>
            </w:r>
          </w:p>
        </w:tc>
      </w:tr>
      <w:tr w:rsidR="00013B44" w:rsidRPr="00013B44" w14:paraId="53F62A1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4C91B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4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7FCD5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axilla, initial encounter</w:t>
            </w:r>
          </w:p>
        </w:tc>
      </w:tr>
      <w:tr w:rsidR="00013B44" w:rsidRPr="00013B44" w14:paraId="116F166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AD01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5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DBA4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shoulder, initial encounter</w:t>
            </w:r>
          </w:p>
        </w:tc>
      </w:tr>
      <w:tr w:rsidR="00013B44" w:rsidRPr="00013B44" w14:paraId="5AA0177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BBF9A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29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65ACB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sites of left shoulder and upper limb, except wrist and hand, initial encounter</w:t>
            </w:r>
          </w:p>
        </w:tc>
      </w:tr>
      <w:tr w:rsidR="00013B44" w:rsidRPr="00013B44" w14:paraId="0F55FD8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0028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3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E8D0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third degree of shoulder and upper limb, except wrist and hand, unspecified site, initial encounter</w:t>
            </w:r>
          </w:p>
        </w:tc>
      </w:tr>
      <w:tr w:rsidR="00013B44" w:rsidRPr="00013B44" w14:paraId="4BFE51D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ECA4D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34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7BF8A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third degree of left axilla, initial encounter</w:t>
            </w:r>
          </w:p>
        </w:tc>
      </w:tr>
      <w:tr w:rsidR="00013B44" w:rsidRPr="00013B44" w14:paraId="487AE34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7848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2.4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3B81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left forearm, initial encounter</w:t>
            </w:r>
          </w:p>
        </w:tc>
      </w:tr>
      <w:tr w:rsidR="00013B44" w:rsidRPr="00013B44" w14:paraId="3433E5A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6D5A0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24A75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hand, unspecified site, initial encounter</w:t>
            </w:r>
          </w:p>
        </w:tc>
      </w:tr>
      <w:tr w:rsidR="00013B44" w:rsidRPr="00013B44" w14:paraId="23D53AF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D407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EA2B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hand, unspecified site, initial encounter</w:t>
            </w:r>
          </w:p>
        </w:tc>
      </w:tr>
      <w:tr w:rsidR="00013B44" w:rsidRPr="00013B44" w14:paraId="1C4C756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450D6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02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20B85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hand, unspecified site, subsequent encounter</w:t>
            </w:r>
          </w:p>
        </w:tc>
      </w:tr>
      <w:tr w:rsidR="00013B44" w:rsidRPr="00013B44" w14:paraId="215B073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02F0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0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8239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hand, unspecified site, initial encounter</w:t>
            </w:r>
          </w:p>
        </w:tc>
      </w:tr>
      <w:tr w:rsidR="00013B44" w:rsidRPr="00013B44" w14:paraId="790E25F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319AC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0AD80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single right finger (nail) except thumb, initial encounter</w:t>
            </w:r>
          </w:p>
        </w:tc>
      </w:tr>
      <w:tr w:rsidR="00013B44" w:rsidRPr="00013B44" w14:paraId="1C829AB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328A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2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B8A3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single finger (nail) except thumb, initial encounter</w:t>
            </w:r>
          </w:p>
        </w:tc>
      </w:tr>
      <w:tr w:rsidR="00013B44" w:rsidRPr="00013B44" w14:paraId="4A6B82E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75B7B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6D16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multiple left fingers (nail), not including thumb, initial encounter</w:t>
            </w:r>
          </w:p>
        </w:tc>
      </w:tr>
      <w:tr w:rsidR="00013B44" w:rsidRPr="00013B44" w14:paraId="4D6DD57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8C94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6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DA27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back of left hand, initial encounter</w:t>
            </w:r>
          </w:p>
        </w:tc>
      </w:tr>
      <w:tr w:rsidR="00013B44" w:rsidRPr="00013B44" w14:paraId="24B702E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A31F3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7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F0FA1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wrist, initial encounter</w:t>
            </w:r>
          </w:p>
        </w:tc>
      </w:tr>
      <w:tr w:rsidR="00013B44" w:rsidRPr="00013B44" w14:paraId="280BD8C6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7E4E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091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59BE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multiple sites of right wrist and hand, subsequent encounter</w:t>
            </w:r>
          </w:p>
        </w:tc>
      </w:tr>
      <w:tr w:rsidR="00013B44" w:rsidRPr="00013B44" w14:paraId="10B662E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87D93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1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A47F5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hand, unspecified site, initial encounter</w:t>
            </w:r>
          </w:p>
        </w:tc>
      </w:tr>
      <w:tr w:rsidR="00013B44" w:rsidRPr="00013B44" w14:paraId="6C95060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D358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1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A337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eft hand, unspecified site, initial encounter</w:t>
            </w:r>
          </w:p>
        </w:tc>
      </w:tr>
      <w:tr w:rsidR="00013B44" w:rsidRPr="00013B44" w14:paraId="0AA63BA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5954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1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0BE6E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single left finger (nail) except thumb, initial encounter</w:t>
            </w:r>
          </w:p>
        </w:tc>
      </w:tr>
      <w:tr w:rsidR="00013B44" w:rsidRPr="00013B44" w14:paraId="5A262A2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A782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13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0B39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multiple right fingers (nail), not including thumb, initial encounter</w:t>
            </w:r>
          </w:p>
        </w:tc>
      </w:tr>
      <w:tr w:rsidR="00013B44" w:rsidRPr="00013B44" w14:paraId="5FC8E73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2CF26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17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5BAB5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eft wrist, initial encounter</w:t>
            </w:r>
          </w:p>
        </w:tc>
      </w:tr>
      <w:tr w:rsidR="00013B44" w:rsidRPr="00013B44" w14:paraId="6DC39E3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C300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23.2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B7C1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hand, unspecified site, initial encounter</w:t>
            </w:r>
          </w:p>
        </w:tc>
      </w:tr>
      <w:tr w:rsidR="00013B44" w:rsidRPr="00013B44" w14:paraId="6F3E6D4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99C8D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A118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hand, unspecified site, initial encounter</w:t>
            </w:r>
          </w:p>
        </w:tc>
      </w:tr>
      <w:tr w:rsidR="00013B44" w:rsidRPr="00013B44" w14:paraId="467625A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45BA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DA59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thumb (nail), initial encounter</w:t>
            </w:r>
          </w:p>
        </w:tc>
      </w:tr>
      <w:tr w:rsidR="00013B44" w:rsidRPr="00013B44" w14:paraId="4A9D787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8EB64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1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F2C5D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thumb (nail), initial encounter</w:t>
            </w:r>
          </w:p>
        </w:tc>
      </w:tr>
      <w:tr w:rsidR="00013B44" w:rsidRPr="00013B44" w14:paraId="07945C3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43F0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2034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single right finger (nail) except thumb, initial encounter</w:t>
            </w:r>
          </w:p>
        </w:tc>
      </w:tr>
      <w:tr w:rsidR="00013B44" w:rsidRPr="00013B44" w14:paraId="7640CA1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A25DE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F9626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single left finger (nail) except thumb, initial encounter</w:t>
            </w:r>
          </w:p>
        </w:tc>
      </w:tr>
      <w:tr w:rsidR="00013B44" w:rsidRPr="00013B44" w14:paraId="6A3FB78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5581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2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1BA9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single finger (nail) except thumb, initial encounter</w:t>
            </w:r>
          </w:p>
        </w:tc>
      </w:tr>
      <w:tr w:rsidR="00013B44" w:rsidRPr="00013B44" w14:paraId="1C1E548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6F8D6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3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FA0F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right fingers (nail), not including thumb, initial encounter</w:t>
            </w:r>
          </w:p>
        </w:tc>
      </w:tr>
      <w:tr w:rsidR="00013B44" w:rsidRPr="00013B44" w14:paraId="5FB5760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DBF7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31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7452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right fingers (nail), not including thumb, subsequent encounter</w:t>
            </w:r>
          </w:p>
        </w:tc>
      </w:tr>
      <w:tr w:rsidR="00013B44" w:rsidRPr="00013B44" w14:paraId="06DD0F0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7D207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52503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left fingers (nail), not including thumb, initial encounter</w:t>
            </w:r>
          </w:p>
        </w:tc>
      </w:tr>
      <w:tr w:rsidR="00013B44" w:rsidRPr="00013B44" w14:paraId="639AE47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725D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4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4555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right fingers (nail), including thumb, initial encounter</w:t>
            </w:r>
          </w:p>
        </w:tc>
      </w:tr>
      <w:tr w:rsidR="00013B44" w:rsidRPr="00013B44" w14:paraId="73EBE86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3A83D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4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E193B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left fingers (nail), including thumb, initial encounter</w:t>
            </w:r>
          </w:p>
        </w:tc>
      </w:tr>
      <w:tr w:rsidR="00013B44" w:rsidRPr="00013B44" w14:paraId="5869191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FC85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5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23B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palm, initial encounter</w:t>
            </w:r>
          </w:p>
        </w:tc>
      </w:tr>
      <w:tr w:rsidR="00013B44" w:rsidRPr="00013B44" w14:paraId="172681D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F3BAD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5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542BF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palm, initial encounter</w:t>
            </w:r>
          </w:p>
        </w:tc>
      </w:tr>
      <w:tr w:rsidR="00013B44" w:rsidRPr="00013B44" w14:paraId="7A70DDE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0AF8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5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9FF3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palm, initial encounter</w:t>
            </w:r>
          </w:p>
        </w:tc>
      </w:tr>
      <w:tr w:rsidR="00013B44" w:rsidRPr="00013B44" w14:paraId="26F3505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FD1F6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6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ABDAB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back of right hand, initial encounter</w:t>
            </w:r>
          </w:p>
        </w:tc>
      </w:tr>
      <w:tr w:rsidR="00013B44" w:rsidRPr="00013B44" w14:paraId="2EEADDC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DDE9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6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2120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back of left hand, initial encounter</w:t>
            </w:r>
          </w:p>
        </w:tc>
      </w:tr>
      <w:tr w:rsidR="00013B44" w:rsidRPr="00013B44" w14:paraId="708D658E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4AF47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7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10C2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wrist, initial encounter</w:t>
            </w:r>
          </w:p>
        </w:tc>
      </w:tr>
      <w:tr w:rsidR="00013B44" w:rsidRPr="00013B44" w14:paraId="5603C99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DDA8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9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4E36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sites of right wrist and hand, initial encounter</w:t>
            </w:r>
          </w:p>
        </w:tc>
      </w:tr>
      <w:tr w:rsidR="00013B44" w:rsidRPr="00013B44" w14:paraId="5F87316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599F6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29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48AA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sites of left wrist and hand, initial encounter</w:t>
            </w:r>
          </w:p>
        </w:tc>
      </w:tr>
      <w:tr w:rsidR="00013B44" w:rsidRPr="00013B44" w14:paraId="29F2723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E4FD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3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A0A1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third degree of multiple left fingers (nail), not including thumb, initial encounter</w:t>
            </w:r>
          </w:p>
        </w:tc>
      </w:tr>
      <w:tr w:rsidR="00013B44" w:rsidRPr="00013B44" w14:paraId="0873F7D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14A1F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46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64F7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back of unspecified hand, initial encounter</w:t>
            </w:r>
          </w:p>
        </w:tc>
      </w:tr>
      <w:tr w:rsidR="00013B44" w:rsidRPr="00013B44" w14:paraId="12C87B4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83BB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50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6B27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first degree of unspecified hand, unspecified site, initial encounter</w:t>
            </w:r>
          </w:p>
        </w:tc>
      </w:tr>
      <w:tr w:rsidR="00013B44" w:rsidRPr="00013B44" w14:paraId="2128B0C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2E580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3.69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F369A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second degree of multiple sites of right wrist and hand, initial encounter</w:t>
            </w:r>
          </w:p>
        </w:tc>
      </w:tr>
      <w:tr w:rsidR="00013B44" w:rsidRPr="00013B44" w14:paraId="184791D0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2102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3079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site of right lower limb, except ankle and foot, initial encounter</w:t>
            </w:r>
          </w:p>
        </w:tc>
      </w:tr>
      <w:tr w:rsidR="00013B44" w:rsidRPr="00013B44" w14:paraId="6D2B433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B19D8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F3EF2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site of left lower limb, except ankle and foot, initial encounter</w:t>
            </w:r>
          </w:p>
        </w:tc>
      </w:tr>
      <w:tr w:rsidR="00013B44" w:rsidRPr="00013B44" w14:paraId="1E73B756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FC70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0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3ADE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site of unspecified lower limb, except ankle and foot, initial encounter</w:t>
            </w:r>
          </w:p>
        </w:tc>
      </w:tr>
      <w:tr w:rsidR="00013B44" w:rsidRPr="00013B44" w14:paraId="508444F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4D231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48738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thigh, initial encounter</w:t>
            </w:r>
          </w:p>
        </w:tc>
      </w:tr>
      <w:tr w:rsidR="00013B44" w:rsidRPr="00013B44" w14:paraId="15751EB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7033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3FB8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thigh, initial encounter</w:t>
            </w:r>
          </w:p>
        </w:tc>
      </w:tr>
      <w:tr w:rsidR="00013B44" w:rsidRPr="00013B44" w14:paraId="05EABA7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2846E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1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5898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thigh, initial encounter</w:t>
            </w:r>
          </w:p>
        </w:tc>
      </w:tr>
      <w:tr w:rsidR="00013B44" w:rsidRPr="00013B44" w14:paraId="6FA3FCB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F613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023A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lower leg, initial encounter</w:t>
            </w:r>
          </w:p>
        </w:tc>
      </w:tr>
      <w:tr w:rsidR="00013B44" w:rsidRPr="00013B44" w14:paraId="75087E3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22731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3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A5E9D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unspecified lower leg, initial encounter</w:t>
            </w:r>
          </w:p>
        </w:tc>
      </w:tr>
      <w:tr w:rsidR="00013B44" w:rsidRPr="00013B44" w14:paraId="6E4F82D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F40F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09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CF7E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multiple sites of right lower limb, except ankle and foot, initial encounter</w:t>
            </w:r>
          </w:p>
        </w:tc>
      </w:tr>
      <w:tr w:rsidR="00013B44" w:rsidRPr="00013B44" w14:paraId="10F4921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5BE3E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1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2CE6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unspecified site of right lower limb, except ankle and foot, initial encounter</w:t>
            </w:r>
          </w:p>
        </w:tc>
      </w:tr>
      <w:tr w:rsidR="00013B44" w:rsidRPr="00013B44" w14:paraId="412A29E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56C4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1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887B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unspecified site of left lower limb, except ankle and foot, initial encounter</w:t>
            </w:r>
          </w:p>
        </w:tc>
      </w:tr>
      <w:tr w:rsidR="00013B44" w:rsidRPr="00013B44" w14:paraId="05BC92B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95666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1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85F95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thigh, initial encounter</w:t>
            </w:r>
          </w:p>
        </w:tc>
      </w:tr>
      <w:tr w:rsidR="00013B44" w:rsidRPr="00013B44" w14:paraId="161EF83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480B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24.1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9F1D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eft lower leg, initial encounter</w:t>
            </w:r>
          </w:p>
        </w:tc>
      </w:tr>
      <w:tr w:rsidR="00013B44" w:rsidRPr="00013B44" w14:paraId="04B626F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25BB7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0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966BE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site of right lower limb, except ankle and foot, initial encounter</w:t>
            </w:r>
          </w:p>
        </w:tc>
      </w:tr>
      <w:tr w:rsidR="00013B44" w:rsidRPr="00013B44" w14:paraId="318105E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134B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0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0DED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site of left lower limb, except ankle and foot, initial encounter</w:t>
            </w:r>
          </w:p>
        </w:tc>
      </w:tr>
      <w:tr w:rsidR="00013B44" w:rsidRPr="00013B44" w14:paraId="7D98818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CCC3D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0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82D7A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site of unspecified lower limb, except ankle and foot, initial encounter</w:t>
            </w:r>
          </w:p>
        </w:tc>
      </w:tr>
      <w:tr w:rsidR="00013B44" w:rsidRPr="00013B44" w14:paraId="77180FC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EF48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11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7FE6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thigh, subsequent encounter</w:t>
            </w:r>
          </w:p>
        </w:tc>
      </w:tr>
      <w:tr w:rsidR="00013B44" w:rsidRPr="00013B44" w14:paraId="31C1975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216B0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2E40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thigh, initial encounter</w:t>
            </w:r>
          </w:p>
        </w:tc>
      </w:tr>
      <w:tr w:rsidR="00013B44" w:rsidRPr="00013B44" w14:paraId="1D8C9C0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8899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19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2AE7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unspecified thigh, initial encounter</w:t>
            </w:r>
          </w:p>
        </w:tc>
      </w:tr>
      <w:tr w:rsidR="00013B44" w:rsidRPr="00013B44" w14:paraId="50A9D41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4B396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E5CB0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knee, initial encounter</w:t>
            </w:r>
          </w:p>
        </w:tc>
      </w:tr>
      <w:tr w:rsidR="00013B44" w:rsidRPr="00013B44" w14:paraId="0372D3F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AFBA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437F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lower leg, initial encounter</w:t>
            </w:r>
          </w:p>
        </w:tc>
      </w:tr>
      <w:tr w:rsidR="00013B44" w:rsidRPr="00013B44" w14:paraId="722EE53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AAC8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292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8C1C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multiple sites of left lower limb, except ankle and foot, subsequent encounter</w:t>
            </w:r>
          </w:p>
        </w:tc>
      </w:tr>
      <w:tr w:rsidR="00013B44" w:rsidRPr="00013B44" w14:paraId="520C152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CDE8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4.4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AFA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degree of right thigh, initial encounter</w:t>
            </w:r>
          </w:p>
        </w:tc>
      </w:tr>
      <w:tr w:rsidR="00013B44" w:rsidRPr="00013B44" w14:paraId="3E809DD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9516B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0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95739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ankle, initial encounter</w:t>
            </w:r>
          </w:p>
        </w:tc>
      </w:tr>
      <w:tr w:rsidR="00013B44" w:rsidRPr="00013B44" w14:paraId="1860ED7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4BC4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0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7512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foot, initial encounter</w:t>
            </w:r>
          </w:p>
        </w:tc>
      </w:tr>
      <w:tr w:rsidR="00013B44" w:rsidRPr="00013B44" w14:paraId="2F74246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83570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0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AEB57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left foot, initial encounter</w:t>
            </w:r>
          </w:p>
        </w:tc>
      </w:tr>
      <w:tr w:rsidR="00013B44" w:rsidRPr="00013B44" w14:paraId="6EC30F2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F6D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03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E0F6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degree of right toe(s) (nail), initial encounter</w:t>
            </w:r>
          </w:p>
        </w:tc>
      </w:tr>
      <w:tr w:rsidR="00013B44" w:rsidRPr="00013B44" w14:paraId="3F4C31A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2958D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1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42B5F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right foot, initial encounter</w:t>
            </w:r>
          </w:p>
        </w:tc>
      </w:tr>
      <w:tr w:rsidR="00013B44" w:rsidRPr="00013B44" w14:paraId="7B0A627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9BAD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1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1CEE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eft foot, initial encounter</w:t>
            </w:r>
          </w:p>
        </w:tc>
      </w:tr>
      <w:tr w:rsidR="00013B44" w:rsidRPr="00013B44" w14:paraId="4D09537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70F33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13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3003A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left toe(s) (nail), initial encounter</w:t>
            </w:r>
          </w:p>
        </w:tc>
      </w:tr>
      <w:tr w:rsidR="00013B44" w:rsidRPr="00013B44" w14:paraId="41C9F11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3093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19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5722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first degree of multiple sites of left ankle and foot, initial encounter</w:t>
            </w:r>
          </w:p>
        </w:tc>
      </w:tr>
      <w:tr w:rsidR="00013B44" w:rsidRPr="00013B44" w14:paraId="0E6D586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335A9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1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27657D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ankle, initial encounter</w:t>
            </w:r>
          </w:p>
        </w:tc>
      </w:tr>
      <w:tr w:rsidR="00013B44" w:rsidRPr="00013B44" w14:paraId="705BD5CF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477B4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1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0EE8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ankle, initial encounter</w:t>
            </w:r>
          </w:p>
        </w:tc>
      </w:tr>
      <w:tr w:rsidR="00013B44" w:rsidRPr="00013B44" w14:paraId="7EDC8C8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26507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21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E9152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foot, initial encounter</w:t>
            </w:r>
          </w:p>
        </w:tc>
      </w:tr>
      <w:tr w:rsidR="00013B44" w:rsidRPr="00013B44" w14:paraId="77E5353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7BC2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21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93AE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foot, subsequent encounter</w:t>
            </w:r>
          </w:p>
        </w:tc>
      </w:tr>
      <w:tr w:rsidR="00013B44" w:rsidRPr="00013B44" w14:paraId="1BF2D76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383B0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21S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3D5BAE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right foot, sequela</w:t>
            </w:r>
          </w:p>
        </w:tc>
      </w:tr>
      <w:tr w:rsidR="00013B44" w:rsidRPr="00013B44" w14:paraId="44C81CB4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EAFA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22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4C78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foot, initial encounter</w:t>
            </w:r>
          </w:p>
        </w:tc>
      </w:tr>
      <w:tr w:rsidR="00013B44" w:rsidRPr="00013B44" w14:paraId="077629FD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01ECD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5.222D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E90BC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second degree of left foot, subsequent encounter</w:t>
            </w:r>
          </w:p>
        </w:tc>
      </w:tr>
      <w:tr w:rsidR="00013B44" w:rsidRPr="00013B44" w14:paraId="5F99C6A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58E1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0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858F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eyelid and periocular area, initial encounter</w:t>
            </w:r>
          </w:p>
        </w:tc>
      </w:tr>
      <w:tr w:rsidR="00013B44" w:rsidRPr="00013B44" w14:paraId="320C1F1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670D7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0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7BB64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left eyelid and periocular area, initial encounter</w:t>
            </w:r>
          </w:p>
        </w:tc>
      </w:tr>
      <w:tr w:rsidR="00013B44" w:rsidRPr="00013B44" w14:paraId="0D5E8EA9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1FE8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1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EC2A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cornea and conjunctival sac, unspecified eye, initial encounter</w:t>
            </w:r>
          </w:p>
        </w:tc>
      </w:tr>
      <w:tr w:rsidR="00013B44" w:rsidRPr="00013B44" w14:paraId="785A9D56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93A4E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4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297AD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unspecified eye and adnexa, part unspecified, initial encounter</w:t>
            </w:r>
          </w:p>
        </w:tc>
      </w:tr>
      <w:tr w:rsidR="00013B44" w:rsidRPr="00013B44" w14:paraId="64D43AA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2E986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4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5882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right eye and adnexa, part unspecified, initial encounter</w:t>
            </w:r>
          </w:p>
        </w:tc>
      </w:tr>
      <w:tr w:rsidR="00013B44" w:rsidRPr="00013B44" w14:paraId="6AAC6131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DAB1E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5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E8666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eyelid and periocular area, initial encounter</w:t>
            </w:r>
          </w:p>
        </w:tc>
      </w:tr>
      <w:tr w:rsidR="00013B44" w:rsidRPr="00013B44" w14:paraId="0C2CA615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9795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5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168C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right eyelid and periocular area, initial encounter</w:t>
            </w:r>
          </w:p>
        </w:tc>
      </w:tr>
      <w:tr w:rsidR="00013B44" w:rsidRPr="00013B44" w14:paraId="780B82A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EC31A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6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3A563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cornea and conjunctival sac, unspecified eye, initial encounter</w:t>
            </w:r>
          </w:p>
        </w:tc>
      </w:tr>
      <w:tr w:rsidR="00013B44" w:rsidRPr="00013B44" w14:paraId="0F63B6C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043B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61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2B7D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cornea and conjunctival sac, right eye, initial encounter</w:t>
            </w:r>
          </w:p>
        </w:tc>
      </w:tr>
      <w:tr w:rsidR="00013B44" w:rsidRPr="00013B44" w14:paraId="1D08DD8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66E96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6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5AFE0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cornea and conjunctival sac, left eye, initial encounter</w:t>
            </w:r>
          </w:p>
        </w:tc>
      </w:tr>
      <w:tr w:rsidR="00013B44" w:rsidRPr="00013B44" w14:paraId="6B51925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80E09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82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F68B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s of other specified parts of left eye and adnexa, initial encounter</w:t>
            </w:r>
          </w:p>
        </w:tc>
      </w:tr>
      <w:tr w:rsidR="00013B44" w:rsidRPr="00013B44" w14:paraId="1AC8987B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680D97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6.90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DE289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unspecified eye and adnexa, part unspecified, initial encounter</w:t>
            </w:r>
          </w:p>
        </w:tc>
      </w:tr>
      <w:tr w:rsidR="00013B44" w:rsidRPr="00013B44" w14:paraId="6FCC9E67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E55D1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8.0X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EF01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mouth and pharynx, initial encounter</w:t>
            </w:r>
          </w:p>
        </w:tc>
      </w:tr>
      <w:tr w:rsidR="00013B44" w:rsidRPr="00013B44" w14:paraId="21142022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E5DAA5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28.1X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019DEB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esophagus, initial encounter</w:t>
            </w:r>
          </w:p>
        </w:tc>
      </w:tr>
      <w:tr w:rsidR="00013B44" w:rsidRPr="00013B44" w14:paraId="571AAEAC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1711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8.3X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BACA2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Burn of internal genitourinary organs, initial encounter</w:t>
            </w:r>
          </w:p>
        </w:tc>
      </w:tr>
      <w:tr w:rsidR="00013B44" w:rsidRPr="00013B44" w14:paraId="5D8AC3B8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ABE4EF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8.5X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7A869C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mouth and pharynx, initial encounter</w:t>
            </w:r>
          </w:p>
        </w:tc>
      </w:tr>
      <w:tr w:rsidR="00013B44" w:rsidRPr="00013B44" w14:paraId="24254A9A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35AC3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28.6XXA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DBA6A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 of esophagus, initial encounter</w:t>
            </w:r>
          </w:p>
        </w:tc>
      </w:tr>
      <w:tr w:rsidR="00013B44" w:rsidRPr="00013B44" w14:paraId="4A90A133" w14:textId="77777777" w:rsidTr="00013B44">
        <w:trPr>
          <w:trHeight w:val="300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ABC47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T32.0</w:t>
            </w:r>
          </w:p>
        </w:tc>
        <w:tc>
          <w:tcPr>
            <w:tcW w:w="8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9D1738" w14:textId="77777777" w:rsidR="00013B44" w:rsidRPr="00013B44" w:rsidRDefault="00013B44" w:rsidP="00013B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B44">
              <w:rPr>
                <w:rFonts w:ascii="Times New Roman" w:eastAsia="Times New Roman" w:hAnsi="Times New Roman" w:cs="Times New Roman"/>
                <w:color w:val="000000"/>
              </w:rPr>
              <w:t>Corrosions involving less than 10% of body surface</w:t>
            </w:r>
          </w:p>
        </w:tc>
      </w:tr>
    </w:tbl>
    <w:p w14:paraId="4191043B" w14:textId="77777777" w:rsidR="00013B44" w:rsidRPr="00013B44" w:rsidRDefault="00013B44">
      <w:pPr>
        <w:rPr>
          <w:rFonts w:ascii="Times New Roman" w:hAnsi="Times New Roman" w:cs="Times New Roman"/>
        </w:rPr>
      </w:pPr>
    </w:p>
    <w:sectPr w:rsidR="00013B44" w:rsidRPr="00013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08"/>
    <w:rsid w:val="00013B44"/>
    <w:rsid w:val="00323AAB"/>
    <w:rsid w:val="003E79AD"/>
    <w:rsid w:val="0044525E"/>
    <w:rsid w:val="0047257C"/>
    <w:rsid w:val="00724CF3"/>
    <w:rsid w:val="009E16DE"/>
    <w:rsid w:val="00AE4E08"/>
    <w:rsid w:val="00B87F19"/>
    <w:rsid w:val="00F6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F1BC"/>
  <w15:chartTrackingRefBased/>
  <w15:docId w15:val="{1EE25DD0-CACC-4B3B-9233-24A2B2F8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7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83</Words>
  <Characters>1073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Lara</dc:creator>
  <cp:keywords/>
  <dc:description/>
  <cp:lastModifiedBy>Theodore Heyming</cp:lastModifiedBy>
  <cp:revision>2</cp:revision>
  <dcterms:created xsi:type="dcterms:W3CDTF">2023-03-16T20:00:00Z</dcterms:created>
  <dcterms:modified xsi:type="dcterms:W3CDTF">2023-03-16T20:00:00Z</dcterms:modified>
</cp:coreProperties>
</file>